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416"/>
        <w:gridCol w:w="644"/>
        <w:gridCol w:w="708"/>
        <w:gridCol w:w="3148"/>
        <w:gridCol w:w="884"/>
      </w:tblGrid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designatio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ID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3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ology typ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O Grade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68364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1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achnoid Cyst (AC)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63457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achnoid Cyst (AC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66885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achnoid Cyst (AC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63836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achnoid Cyst (AC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64953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-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achnoid Cyst (AC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69995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 Pilocytic (AP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6975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 Pilocytic (AP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67246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 Pilocytic (AP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64754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 Pilocytic (AP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68203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-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 Pilocytic (AP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6998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,Diffuse (AD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Ⅱ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69958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,Diffuse (AD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Ⅱ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45063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,Diffuse (AD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Ⅱ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69678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,Diffuse (AD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Ⅱ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69786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-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s,Diffuse (AD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Ⅱ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69709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, Anaplastic (AA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A-69501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, Anaplastic (AA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69570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, Anaplastic (AA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69911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, Anaplastic (AA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69888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-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rocytoma, Anaplastic (AA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B-68261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BM-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ioblastoma Multiforme (GBM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Ⅳ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B-68342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BM-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ioblastoma Multiforme (GBM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Ⅳ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B-6839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BM-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ioblastoma Multiforme (GBM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Ⅳ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B-69249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BM-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ioblastoma Multiforme (GBM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Ⅳ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B-69709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BM-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ioblastoma Multiforme (GBM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Ⅳ</w:t>
            </w:r>
          </w:p>
        </w:tc>
      </w:tr>
    </w:tbl>
    <w:p>
      <w:pPr>
        <w:pStyle w:val="Normal"/>
        <w:jc w:val="center"/>
        <w:rPr/>
      </w:pPr>
      <w:r>
        <w:rPr>
          <w:sz w:val="24"/>
        </w:rPr>
        <w:t xml:space="preserve">Suplement Table 1. </w:t>
      </w:r>
      <w:r>
        <w:rPr>
          <w:sz w:val="24"/>
        </w:rPr>
        <w:t>Characteristics of patient tissues used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11-29T09:08:00Z</dcterms:created>
  <dc:creator>MC SYSTEM</dc:creator>
  <dc:description/>
  <cp:keywords/>
  <dc:language>en-US</dc:language>
  <cp:lastModifiedBy>MC SYSTEM</cp:lastModifiedBy>
  <dcterms:modified xsi:type="dcterms:W3CDTF">2000-11-29T09:08:00Z</dcterms:modified>
  <cp:revision>2</cp:revision>
  <dc:subject/>
  <dc:title>Sample designation</dc:title>
</cp:coreProperties>
</file>